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DED" w:rsidRPr="00652B4F" w:rsidRDefault="001E2DED" w:rsidP="001E2DED">
      <w:pPr>
        <w:spacing w:line="480" w:lineRule="auto"/>
        <w:jc w:val="both"/>
      </w:pPr>
    </w:p>
    <w:tbl>
      <w:tblPr>
        <w:tblW w:w="9031" w:type="dxa"/>
        <w:tblLook w:val="00A0"/>
      </w:tblPr>
      <w:tblGrid>
        <w:gridCol w:w="2357"/>
        <w:gridCol w:w="1740"/>
        <w:gridCol w:w="3464"/>
        <w:gridCol w:w="1470"/>
      </w:tblGrid>
      <w:tr w:rsidR="001E2DED" w:rsidRPr="00652B4F" w:rsidTr="00AB264A">
        <w:trPr>
          <w:trHeight w:val="458"/>
        </w:trPr>
        <w:tc>
          <w:tcPr>
            <w:tcW w:w="2357" w:type="dxa"/>
            <w:tcBorders>
              <w:bottom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Library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Chemicals</w:t>
            </w:r>
          </w:p>
        </w:tc>
        <w:tc>
          <w:tcPr>
            <w:tcW w:w="3464" w:type="dxa"/>
            <w:tcBorders>
              <w:bottom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Primary known function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Validated in secondary screenings</w:t>
            </w:r>
          </w:p>
        </w:tc>
      </w:tr>
      <w:tr w:rsidR="001E2DED" w:rsidRPr="00652B4F" w:rsidTr="00AB264A">
        <w:trPr>
          <w:trHeight w:val="183"/>
        </w:trPr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:rsidR="001E2DED" w:rsidRPr="007B0E85" w:rsidRDefault="001E2DED" w:rsidP="00AB264A">
            <w:pPr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 xml:space="preserve">ICCB </w:t>
            </w:r>
            <w:proofErr w:type="spellStart"/>
            <w:r w:rsidRPr="007B0E85">
              <w:rPr>
                <w:rFonts w:ascii="Arial" w:hAnsi="Arial" w:cs="Arial"/>
                <w:b/>
                <w:bCs/>
                <w:sz w:val="16"/>
              </w:rPr>
              <w:t>bioactives</w:t>
            </w:r>
            <w:proofErr w:type="spellEnd"/>
            <w:r w:rsidRPr="007B0E85">
              <w:rPr>
                <w:rFonts w:ascii="Arial" w:hAnsi="Arial" w:cs="Arial"/>
                <w:b/>
                <w:bCs/>
                <w:sz w:val="16"/>
              </w:rPr>
              <w:t xml:space="preserve">                                 (489 compounds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27</w:t>
            </w:r>
          </w:p>
        </w:tc>
        <w:tc>
          <w:tcPr>
            <w:tcW w:w="3464" w:type="dxa"/>
            <w:tcBorders>
              <w:bottom w:val="single" w:sz="4" w:space="0" w:color="auto"/>
            </w:tcBorders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11</w:t>
            </w:r>
          </w:p>
        </w:tc>
      </w:tr>
      <w:tr w:rsidR="001E2DED" w:rsidRPr="00652B4F" w:rsidTr="00AB264A">
        <w:trPr>
          <w:trHeight w:val="315"/>
        </w:trPr>
        <w:tc>
          <w:tcPr>
            <w:tcW w:w="2357" w:type="dxa"/>
            <w:tcBorders>
              <w:top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3464" w:type="dxa"/>
            <w:tcBorders>
              <w:top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</w:tr>
      <w:tr w:rsidR="001E2DED" w:rsidRPr="00652B4F" w:rsidTr="00AB264A">
        <w:trPr>
          <w:trHeight w:val="305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(+-)13-HODE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Racemic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monohydroxy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fatty acid resulting from the non-enzymatic oxidation of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linoleic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acid 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305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3-Methyladenine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Autophagy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-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amanitin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RNA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pol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I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Actinomycin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D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Transcription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AG213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EGFR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AG-370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PDGFR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kin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Alsterpaullone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CDK, GSK3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 xml:space="preserve">             </w:t>
            </w: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BAPTA-AM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Cell permeable Ca2+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chelator</w:t>
            </w:r>
            <w:proofErr w:type="spellEnd"/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Bumetamide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Na+ K+ CL+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cotransport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CA-074-Me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CathepsinB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Curcumin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Proteasom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, protein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kin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C (PKC), EGF-receptor tyrosine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kin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,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IkappaB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kin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and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mTOR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305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DRB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Casein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kin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I inhibitor, RNA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pol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I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Geldanamycin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HSP90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Gö6976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PKC, CHK1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H-9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PKA, PKC, PKG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HNMPA-(AM)3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Insulin Receptor Tyrosine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Kin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K252c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PKC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Leukotrien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B3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LTA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hydrol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metabolite of LTA</w:t>
            </w:r>
            <w:r w:rsidRPr="007B0E85">
              <w:rPr>
                <w:rFonts w:ascii="Arial" w:hAnsi="Arial" w:cs="Arial"/>
                <w:sz w:val="16"/>
                <w:vertAlign w:val="subscript"/>
              </w:rPr>
              <w:t>3</w:t>
            </w:r>
            <w:r w:rsidRPr="007B0E85">
              <w:rPr>
                <w:rFonts w:ascii="Arial" w:hAnsi="Arial" w:cs="Arial"/>
                <w:sz w:val="16"/>
              </w:rPr>
              <w:t xml:space="preserve"> in the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leukotrien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biosynthetic pathway, has pro-inflammatory effects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305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Nifedipine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Calcium-channel blocke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Ochratoxin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Stimulates endoplasmic reticulum Ca2+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ATPase</w:t>
            </w:r>
            <w:proofErr w:type="spellEnd"/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Penitrem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A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Potassium channels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Propidium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odide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DNA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intercalator</w:t>
            </w:r>
            <w:proofErr w:type="spellEnd"/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Puromycin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Protein synthesis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Spermin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NONOate</w:t>
            </w:r>
            <w:proofErr w:type="spellEnd"/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NO don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TPEN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Heavy metal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chelator</w:t>
            </w:r>
            <w:proofErr w:type="spellEnd"/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Trichostatin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>-A</w:t>
            </w:r>
          </w:p>
        </w:tc>
        <w:tc>
          <w:tcPr>
            <w:tcW w:w="3464" w:type="dxa"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Histon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deacetylases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nhibitor</w:t>
            </w:r>
          </w:p>
        </w:tc>
        <w:tc>
          <w:tcPr>
            <w:tcW w:w="1470" w:type="dxa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Wortmannin</w:t>
            </w:r>
            <w:proofErr w:type="spellEnd"/>
          </w:p>
        </w:tc>
        <w:tc>
          <w:tcPr>
            <w:tcW w:w="3464" w:type="dxa"/>
            <w:tcBorders>
              <w:bottom w:val="single" w:sz="4" w:space="0" w:color="auto"/>
            </w:tcBorders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 xml:space="preserve">Casein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kin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I,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phosphatidylinositol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3-kinase (PI 3-kinase), polo-like </w:t>
            </w:r>
            <w:proofErr w:type="spellStart"/>
            <w:r w:rsidRPr="007B0E85">
              <w:rPr>
                <w:rFonts w:ascii="Arial" w:hAnsi="Arial" w:cs="Arial"/>
                <w:sz w:val="16"/>
              </w:rPr>
              <w:t>kinas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1 (PLK1) inhibitor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315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Commercial Diversity Set 1 (5,056 compounds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3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0</w:t>
            </w:r>
          </w:p>
        </w:tc>
      </w:tr>
      <w:tr w:rsidR="001E2DED" w:rsidRPr="00652B4F" w:rsidTr="00AB264A">
        <w:trPr>
          <w:trHeight w:val="315"/>
        </w:trPr>
        <w:tc>
          <w:tcPr>
            <w:tcW w:w="2357" w:type="dxa"/>
            <w:tcBorders>
              <w:top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noWrap/>
          </w:tcPr>
          <w:p w:rsidR="001E2DED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  <w:p w:rsidR="001E2DED" w:rsidRPr="007B0E85" w:rsidRDefault="001E2DED" w:rsidP="00AB264A">
            <w:pPr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PD00600</w:t>
            </w:r>
          </w:p>
        </w:tc>
        <w:tc>
          <w:tcPr>
            <w:tcW w:w="3464" w:type="dxa"/>
            <w:tcBorders>
              <w:top w:val="single" w:sz="4" w:space="0" w:color="auto"/>
            </w:tcBorders>
            <w:noWrap/>
          </w:tcPr>
          <w:p w:rsidR="001E2DED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  <w:p w:rsidR="001E2DED" w:rsidRPr="007B0E85" w:rsidRDefault="001E2DED" w:rsidP="00AB264A">
            <w:pPr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323069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1M556S</w:t>
            </w:r>
          </w:p>
        </w:tc>
        <w:tc>
          <w:tcPr>
            <w:tcW w:w="3464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83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b/>
                <w:bCs/>
                <w:sz w:val="16"/>
              </w:rPr>
              <w:t>Chembridge</w:t>
            </w:r>
            <w:proofErr w:type="spellEnd"/>
            <w:r w:rsidRPr="007B0E85"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 w:rsidRPr="007B0E85">
              <w:rPr>
                <w:rFonts w:ascii="Arial" w:hAnsi="Arial" w:cs="Arial"/>
                <w:b/>
                <w:bCs/>
                <w:sz w:val="16"/>
              </w:rPr>
              <w:t>DiverSet</w:t>
            </w:r>
            <w:proofErr w:type="spellEnd"/>
            <w:r w:rsidRPr="007B0E85">
              <w:rPr>
                <w:rFonts w:ascii="Arial" w:hAnsi="Arial" w:cs="Arial"/>
                <w:b/>
                <w:bCs/>
                <w:sz w:val="16"/>
              </w:rPr>
              <w:t xml:space="preserve">                (10,000 compounds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12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4</w:t>
            </w:r>
          </w:p>
        </w:tc>
      </w:tr>
      <w:tr w:rsidR="001E2DED" w:rsidRPr="00652B4F" w:rsidTr="00AB264A">
        <w:trPr>
          <w:trHeight w:val="315"/>
        </w:trPr>
        <w:tc>
          <w:tcPr>
            <w:tcW w:w="2357" w:type="dxa"/>
            <w:tcBorders>
              <w:top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1E2DED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  <w:p w:rsidR="001E2DED" w:rsidRPr="007B0E85" w:rsidRDefault="001E2DED" w:rsidP="00AB264A">
            <w:pPr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185048</w:t>
            </w:r>
          </w:p>
        </w:tc>
        <w:tc>
          <w:tcPr>
            <w:tcW w:w="3464" w:type="dxa"/>
            <w:tcBorders>
              <w:top w:val="single" w:sz="4" w:space="0" w:color="auto"/>
            </w:tcBorders>
          </w:tcPr>
          <w:p w:rsidR="001E2DED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194582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195243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233097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373662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429881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656325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929407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proofErr w:type="spellStart"/>
            <w:r w:rsidRPr="007B0E85">
              <w:rPr>
                <w:rFonts w:ascii="Arial" w:hAnsi="Arial" w:cs="Arial"/>
                <w:sz w:val="16"/>
              </w:rPr>
              <w:t>Proteasome</w:t>
            </w:r>
            <w:proofErr w:type="spellEnd"/>
            <w:r w:rsidRPr="007B0E85">
              <w:rPr>
                <w:rFonts w:ascii="Arial" w:hAnsi="Arial" w:cs="Arial"/>
                <w:sz w:val="16"/>
              </w:rPr>
              <w:t xml:space="preserve"> inhibitor (this study)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X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5972795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6037040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6126765</w:t>
            </w: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73"/>
        </w:trPr>
        <w:tc>
          <w:tcPr>
            <w:tcW w:w="2357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6143632</w:t>
            </w:r>
          </w:p>
        </w:tc>
        <w:tc>
          <w:tcPr>
            <w:tcW w:w="3464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83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NINDS II (1,040 compounds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1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  <w:r w:rsidRPr="007B0E85">
              <w:rPr>
                <w:rFonts w:ascii="Arial" w:hAnsi="Arial" w:cs="Arial"/>
                <w:b/>
                <w:bCs/>
                <w:sz w:val="16"/>
              </w:rPr>
              <w:t>0</w:t>
            </w:r>
          </w:p>
        </w:tc>
      </w:tr>
      <w:tr w:rsidR="001E2DED" w:rsidRPr="00652B4F" w:rsidTr="00AB264A">
        <w:trPr>
          <w:trHeight w:val="183"/>
        </w:trPr>
        <w:tc>
          <w:tcPr>
            <w:tcW w:w="2357" w:type="dxa"/>
            <w:tcBorders>
              <w:top w:val="single" w:sz="4" w:space="0" w:color="auto"/>
            </w:tcBorders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</w:tcPr>
          <w:p w:rsidR="001E2DED" w:rsidRDefault="001E2DED" w:rsidP="00AB264A">
            <w:pPr>
              <w:rPr>
                <w:rFonts w:ascii="Arial" w:hAnsi="Arial" w:cs="Arial"/>
                <w:sz w:val="16"/>
              </w:rPr>
            </w:pPr>
          </w:p>
          <w:p w:rsidR="001E2DED" w:rsidRPr="007B0E85" w:rsidRDefault="001E2DED" w:rsidP="00AB264A">
            <w:pPr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6102279</w:t>
            </w:r>
          </w:p>
        </w:tc>
        <w:tc>
          <w:tcPr>
            <w:tcW w:w="3464" w:type="dxa"/>
            <w:tcBorders>
              <w:top w:val="single" w:sz="4" w:space="0" w:color="auto"/>
            </w:tcBorders>
            <w:noWrap/>
          </w:tcPr>
          <w:p w:rsidR="001E2DED" w:rsidRDefault="001E2DED" w:rsidP="00AB264A">
            <w:pPr>
              <w:rPr>
                <w:rFonts w:ascii="Arial" w:hAnsi="Arial" w:cs="Arial"/>
                <w:sz w:val="16"/>
              </w:rPr>
            </w:pPr>
          </w:p>
          <w:p w:rsidR="001E2DED" w:rsidRPr="007B0E85" w:rsidRDefault="001E2DED" w:rsidP="00AB264A">
            <w:pPr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7B0E85">
              <w:rPr>
                <w:rFonts w:ascii="Arial" w:hAnsi="Arial" w:cs="Arial"/>
                <w:sz w:val="16"/>
              </w:rPr>
              <w:t> </w:t>
            </w:r>
          </w:p>
        </w:tc>
      </w:tr>
      <w:tr w:rsidR="001E2DED" w:rsidRPr="00652B4F" w:rsidTr="00AB264A">
        <w:trPr>
          <w:trHeight w:val="183"/>
        </w:trPr>
        <w:tc>
          <w:tcPr>
            <w:tcW w:w="2357" w:type="dxa"/>
            <w:noWrap/>
          </w:tcPr>
          <w:p w:rsidR="001E2DED" w:rsidRPr="007B0E85" w:rsidRDefault="001E2DED" w:rsidP="00AB264A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74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3464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470" w:type="dxa"/>
            <w:noWrap/>
          </w:tcPr>
          <w:p w:rsidR="001E2DED" w:rsidRPr="007B0E85" w:rsidRDefault="001E2DED" w:rsidP="00AB264A">
            <w:pPr>
              <w:rPr>
                <w:rFonts w:ascii="Arial" w:hAnsi="Arial" w:cs="Arial"/>
                <w:sz w:val="16"/>
              </w:rPr>
            </w:pPr>
          </w:p>
        </w:tc>
      </w:tr>
    </w:tbl>
    <w:p w:rsidR="001E2DED" w:rsidRDefault="001E2DED" w:rsidP="001E2DED">
      <w:pPr>
        <w:spacing w:line="480" w:lineRule="auto"/>
        <w:jc w:val="both"/>
        <w:rPr>
          <w:rFonts w:cs="Arial"/>
          <w:b/>
        </w:rPr>
      </w:pPr>
    </w:p>
    <w:p w:rsidR="001E2DED" w:rsidRPr="0045170F" w:rsidRDefault="001E2DED" w:rsidP="001E2DED">
      <w:pPr>
        <w:spacing w:line="480" w:lineRule="auto"/>
        <w:jc w:val="both"/>
        <w:rPr>
          <w:rFonts w:cs="Arial"/>
          <w:b/>
        </w:rPr>
      </w:pPr>
      <w:r w:rsidRPr="0045170F">
        <w:rPr>
          <w:rFonts w:cs="Arial"/>
          <w:b/>
        </w:rPr>
        <w:t>Table S1. List of the chemicals scored as positives in the primary screening.</w:t>
      </w:r>
    </w:p>
    <w:p w:rsidR="001E2DED" w:rsidRDefault="001E2DED" w:rsidP="001E2DED">
      <w:pPr>
        <w:spacing w:line="480" w:lineRule="auto"/>
        <w:jc w:val="both"/>
        <w:rPr>
          <w:rFonts w:cs="Arial"/>
        </w:rPr>
      </w:pPr>
      <w:r>
        <w:rPr>
          <w:rFonts w:cs="Arial"/>
        </w:rPr>
        <w:t xml:space="preserve">The 43 compounds scored as FA pathway inhibitors in the primary screening are listed. The 15 compounds that </w:t>
      </w:r>
      <w:proofErr w:type="spellStart"/>
      <w:r>
        <w:rPr>
          <w:rFonts w:cs="Arial"/>
        </w:rPr>
        <w:t>wre</w:t>
      </w:r>
      <w:proofErr w:type="spellEnd"/>
      <w:r>
        <w:rPr>
          <w:rFonts w:cs="Arial"/>
        </w:rPr>
        <w:t xml:space="preserve"> verified in the secondary screenings are indicated with “X”.</w:t>
      </w:r>
    </w:p>
    <w:p w:rsidR="00DF582B" w:rsidRDefault="00DF582B"/>
    <w:sectPr w:rsidR="00DF582B" w:rsidSect="00DF5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E2DED"/>
    <w:rsid w:val="000D0F01"/>
    <w:rsid w:val="00194138"/>
    <w:rsid w:val="001E2DED"/>
    <w:rsid w:val="002208BE"/>
    <w:rsid w:val="002672D8"/>
    <w:rsid w:val="002B6115"/>
    <w:rsid w:val="003C3166"/>
    <w:rsid w:val="00462DFC"/>
    <w:rsid w:val="004A1DF6"/>
    <w:rsid w:val="004F4136"/>
    <w:rsid w:val="005454CD"/>
    <w:rsid w:val="005A1909"/>
    <w:rsid w:val="005A68E1"/>
    <w:rsid w:val="00633A81"/>
    <w:rsid w:val="00681C4E"/>
    <w:rsid w:val="006832BD"/>
    <w:rsid w:val="0070298B"/>
    <w:rsid w:val="00705298"/>
    <w:rsid w:val="00717312"/>
    <w:rsid w:val="0094409A"/>
    <w:rsid w:val="009A2EF7"/>
    <w:rsid w:val="009E000E"/>
    <w:rsid w:val="00AD1965"/>
    <w:rsid w:val="00AD553E"/>
    <w:rsid w:val="00B56996"/>
    <w:rsid w:val="00C20C36"/>
    <w:rsid w:val="00C242E0"/>
    <w:rsid w:val="00C75A8A"/>
    <w:rsid w:val="00D03BBC"/>
    <w:rsid w:val="00DF582B"/>
    <w:rsid w:val="00E50852"/>
    <w:rsid w:val="00E54F72"/>
    <w:rsid w:val="00F449AC"/>
    <w:rsid w:val="00FD4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0</Characters>
  <Application>Microsoft Office Word</Application>
  <DocSecurity>0</DocSecurity>
  <Lines>16</Lines>
  <Paragraphs>4</Paragraphs>
  <ScaleCrop>false</ScaleCrop>
  <Company>SPi Global</Company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acang</dc:creator>
  <cp:keywords/>
  <dc:description/>
  <cp:lastModifiedBy>pbacang</cp:lastModifiedBy>
  <cp:revision>1</cp:revision>
  <dcterms:created xsi:type="dcterms:W3CDTF">2012-04-10T06:44:00Z</dcterms:created>
  <dcterms:modified xsi:type="dcterms:W3CDTF">2012-04-10T06:44:00Z</dcterms:modified>
</cp:coreProperties>
</file>